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8A523" w14:textId="343E4A3B" w:rsidR="002F57C9" w:rsidRPr="00367794" w:rsidRDefault="002F57C9" w:rsidP="002F57C9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dditional</w:t>
      </w:r>
      <w:r w:rsidRPr="00177C8E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 w:rsidR="00F065EF">
        <w:rPr>
          <w:rFonts w:ascii="Times New Roman" w:hAnsi="Times New Roman" w:cs="Times New Roman"/>
          <w:b/>
          <w:sz w:val="20"/>
          <w:szCs w:val="20"/>
          <w:lang w:val="en-GB"/>
        </w:rPr>
        <w:t>S6</w:t>
      </w:r>
      <w:r w:rsidRPr="00177C8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: Proportion of 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haplotypes</w:t>
      </w:r>
      <w:r w:rsidRPr="00177C8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in significant linkage disequilibrium </w:t>
      </w:r>
      <w:r w:rsidR="00A21DE3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(LD) </w:t>
      </w:r>
      <w:r w:rsidRPr="00177C8E">
        <w:rPr>
          <w:rFonts w:ascii="Times New Roman" w:hAnsi="Times New Roman" w:cs="Times New Roman"/>
          <w:b/>
          <w:bCs/>
          <w:sz w:val="20"/>
          <w:szCs w:val="20"/>
          <w:lang w:val="en-GB"/>
        </w:rPr>
        <w:t>in chimpanzee</w:t>
      </w:r>
      <w:r w:rsidR="00EE122C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177C8E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E122C">
        <w:rPr>
          <w:rFonts w:ascii="Times New Roman" w:hAnsi="Times New Roman" w:cs="Times New Roman"/>
          <w:b/>
          <w:bCs/>
          <w:sz w:val="20"/>
          <w:szCs w:val="20"/>
          <w:lang w:val="en-GB"/>
        </w:rPr>
        <w:t>(</w:t>
      </w:r>
      <w:r w:rsidR="00EE122C" w:rsidRPr="00EE122C">
        <w:rPr>
          <w:rFonts w:ascii="Times New Roman" w:hAnsi="Times New Roman" w:cs="Times New Roman"/>
          <w:b/>
          <w:bCs/>
          <w:sz w:val="20"/>
          <w:szCs w:val="20"/>
          <w:lang w:val="en-GB"/>
        </w:rPr>
        <w:t>BPRC cohort) and humans (multiple populations, further subdivided into RGD and SGD populations)</w:t>
      </w:r>
      <w:r w:rsidR="00EE122C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</w:p>
    <w:tbl>
      <w:tblPr>
        <w:tblW w:w="1247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85"/>
        <w:gridCol w:w="524"/>
        <w:gridCol w:w="441"/>
        <w:gridCol w:w="693"/>
        <w:gridCol w:w="283"/>
        <w:gridCol w:w="567"/>
        <w:gridCol w:w="1134"/>
        <w:gridCol w:w="1134"/>
        <w:gridCol w:w="160"/>
        <w:gridCol w:w="407"/>
        <w:gridCol w:w="959"/>
        <w:gridCol w:w="175"/>
        <w:gridCol w:w="1134"/>
        <w:gridCol w:w="175"/>
        <w:gridCol w:w="108"/>
        <w:gridCol w:w="175"/>
        <w:gridCol w:w="250"/>
        <w:gridCol w:w="175"/>
        <w:gridCol w:w="1244"/>
        <w:gridCol w:w="141"/>
        <w:gridCol w:w="993"/>
        <w:gridCol w:w="141"/>
      </w:tblGrid>
      <w:tr w:rsidR="00734B87" w:rsidRPr="00BB0485" w14:paraId="2A68FA3F" w14:textId="77777777" w:rsidTr="00222F9B">
        <w:trPr>
          <w:gridAfter w:val="1"/>
          <w:wAfter w:w="141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2F314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0E93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6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FFDBBE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Chimpanzees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DE6A8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6B025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519C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6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07A32B" w14:textId="1AA3486F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  <w:r w:rsidRPr="00886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  <w:t>Humans</w:t>
            </w:r>
          </w:p>
        </w:tc>
        <w:tc>
          <w:tcPr>
            <w:tcW w:w="2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65C3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97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4BCC12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</w:tr>
      <w:tr w:rsidR="00734B87" w:rsidRPr="00BB0485" w14:paraId="43CA6D78" w14:textId="77777777" w:rsidTr="00224609">
        <w:trPr>
          <w:gridAfter w:val="1"/>
          <w:wAfter w:w="141" w:type="dxa"/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14B6" w14:textId="77777777" w:rsidR="00734B87" w:rsidRPr="00BB0485" w:rsidRDefault="00734B87" w:rsidP="00BB048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CH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4B15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165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52A9D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BPRC</w:t>
            </w: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GB" w:eastAsia="fr-CH"/>
              </w:rPr>
              <w:t>WB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9589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659411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Multiple populations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2E35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67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FA5E1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RGD</w:t>
            </w:r>
          </w:p>
        </w:tc>
        <w:tc>
          <w:tcPr>
            <w:tcW w:w="28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A7E4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2978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4B908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SGD</w:t>
            </w:r>
          </w:p>
        </w:tc>
      </w:tr>
      <w:tr w:rsidR="00734B87" w:rsidRPr="00BB0485" w14:paraId="73F10C44" w14:textId="77777777" w:rsidTr="00224609">
        <w:trPr>
          <w:gridAfter w:val="1"/>
          <w:wAfter w:w="141" w:type="dxa"/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66B49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Loci pairs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EAF6E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CD59F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N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9BF340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N</w:t>
            </w: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val="en-GB" w:eastAsia="fr-CH"/>
              </w:rPr>
              <w:t>hap</w:t>
            </w:r>
            <w:proofErr w:type="spellEnd"/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CFCAD2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%L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4BBC6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C45A79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CF88A3" w14:textId="2278B494" w:rsidR="00734B87" w:rsidRPr="00BB0485" w:rsidRDefault="009B2487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N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vertAlign w:val="subscript"/>
                        <w:lang w:val="en-GB" w:eastAsia="fr-CH"/>
                      </w:rPr>
                      <m:t>hap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B97CED" w14:textId="0CD68A5D" w:rsidR="00734B87" w:rsidRPr="00BB0485" w:rsidRDefault="009B2487" w:rsidP="00734B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%LD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A7448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4B9C04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k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ACFF3A" w14:textId="207D4E6B" w:rsidR="00734B87" w:rsidRPr="00BB0485" w:rsidRDefault="009B2487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N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vertAlign w:val="subscript"/>
                        <w:lang w:val="en-GB" w:eastAsia="fr-CH"/>
                      </w:rPr>
                      <m:t>hap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814C5" w14:textId="342FDF97" w:rsidR="00734B87" w:rsidRPr="00BB0485" w:rsidRDefault="009B2487" w:rsidP="00224609">
            <w:pPr>
              <w:spacing w:after="0" w:line="240" w:lineRule="auto"/>
              <w:ind w:left="24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%LD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1B0B4" w14:textId="77777777" w:rsidR="00734B87" w:rsidRPr="00BB0485" w:rsidRDefault="00734B87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74D789" w14:textId="77777777" w:rsidR="00734B87" w:rsidRPr="00BB0485" w:rsidRDefault="00734B87" w:rsidP="00D769E5">
            <w:pPr>
              <w:spacing w:after="0" w:line="240" w:lineRule="auto"/>
              <w:ind w:right="-2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k2</w:t>
            </w:r>
          </w:p>
        </w:tc>
        <w:tc>
          <w:tcPr>
            <w:tcW w:w="15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7D7D36" w14:textId="71D79611" w:rsidR="00734B87" w:rsidRPr="00BB0485" w:rsidRDefault="009B2487" w:rsidP="00224609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N</m:t>
                    </m:r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vertAlign w:val="subscript"/>
                        <w:lang w:val="en-GB" w:eastAsia="fr-CH"/>
                      </w:rPr>
                      <m:t>hap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93D4F" w14:textId="0AF0EBB3" w:rsidR="00734B87" w:rsidRPr="00BB0485" w:rsidRDefault="009B2487" w:rsidP="00224609">
            <w:pPr>
              <w:spacing w:after="0" w:line="240" w:lineRule="auto"/>
              <w:ind w:left="-7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18"/>
                        <w:szCs w:val="18"/>
                        <w:lang w:val="en-GB" w:eastAsia="fr-CH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18"/>
                        <w:szCs w:val="18"/>
                        <w:lang w:val="en-GB" w:eastAsia="fr-CH"/>
                      </w:rPr>
                      <m:t>%LD</m:t>
                    </m:r>
                  </m:e>
                </m:acc>
                <m:r>
                  <w:rPr>
                    <w:rFonts w:ascii="Cambria Math" w:eastAsia="Times New Roman" w:hAnsi="Cambria Math" w:cs="Times New Roman"/>
                    <w:color w:val="000000"/>
                    <w:sz w:val="18"/>
                    <w:szCs w:val="18"/>
                    <w:lang w:val="en-GB" w:eastAsia="fr-CH"/>
                  </w:rPr>
                  <m:t xml:space="preserve"> (s.d)</m:t>
                </m:r>
              </m:oMath>
            </m:oMathPara>
          </w:p>
        </w:tc>
      </w:tr>
      <w:tr w:rsidR="00224609" w:rsidRPr="00BB0485" w14:paraId="529A7F1A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8903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DQB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F8C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D49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66F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0D5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9514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74C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DAC0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3.15 (22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E1E7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.01 (9.6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316A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7676" w14:textId="5D4108F0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26CB3" w14:textId="70C0D0F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.87 (10.15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70F515" w14:textId="5482569E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.54 (13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E93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EB55B" w14:textId="4A460BB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048FD" w14:textId="0A50D5B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4.72 (20.6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DF16" w14:textId="77F84B3E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9 (6.4)</w:t>
            </w:r>
          </w:p>
        </w:tc>
      </w:tr>
      <w:tr w:rsidR="00224609" w:rsidRPr="00BB0485" w14:paraId="52CD4CE5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E416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DQA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D91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10A9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F33E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9C2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.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1545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751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7A8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.45 (19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7377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.63 (11.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855B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BE13" w14:textId="25127A7A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1C241" w14:textId="55143357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.44 (7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63246" w14:textId="0F91FF64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.59 (14.98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683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2F0EE" w14:textId="0B6B932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1D591" w14:textId="5C63000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8.65 (18.3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B064D" w14:textId="023FE64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86 (6.06)</w:t>
            </w:r>
          </w:p>
        </w:tc>
      </w:tr>
      <w:tr w:rsidR="00224609" w:rsidRPr="00BB0485" w14:paraId="21B123EF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BEA4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DRB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5E1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E666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B480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CAE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FD1E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E6B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51A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3.06 (35.3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271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3.27 (12.3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9CE5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D946F" w14:textId="53B3F609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41BFA" w14:textId="2CAC8EB4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.75 (12.9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1FB64" w14:textId="4A0EA6AD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82 (16.35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626A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FAA2" w14:textId="6870D3C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CFF95" w14:textId="0D0ED323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7.93 (34.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5ABBA" w14:textId="38E18AA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.6 (5.88)</w:t>
            </w:r>
          </w:p>
        </w:tc>
      </w:tr>
      <w:tr w:rsidR="00224609" w:rsidRPr="00BB0485" w14:paraId="1386D1A8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5BAC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92C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A61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CE3B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822F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4EE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A57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AAE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2.2 (50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B7A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.18 (4.4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479A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0E02" w14:textId="0BF9DB3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20C62" w14:textId="67C80C66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.5 (13.0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0B82" w14:textId="4796ACD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72 (4.66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0301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21FEC" w14:textId="3F901FA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8FB5" w14:textId="5DAB0204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6.67 (51.05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8C69C" w14:textId="38863F83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49 (3.76)</w:t>
            </w:r>
          </w:p>
        </w:tc>
      </w:tr>
      <w:tr w:rsidR="00224609" w:rsidRPr="00BB0485" w14:paraId="44AB66C7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C3EB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D67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EFF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B52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B49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13A5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7A62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EB0E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0.75 (36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CD0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02 (6.4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8A04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A85D6" w14:textId="093307A0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D30BF" w14:textId="066908BE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.5 (23.33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3C63D" w14:textId="2249B52C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.94 (5.1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C42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95279" w14:textId="113F5EA8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DCB0A" w14:textId="0E3224EB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1.5 (34.1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32BBB" w14:textId="1CB12E9D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05 (7.33)</w:t>
            </w:r>
          </w:p>
        </w:tc>
      </w:tr>
      <w:tr w:rsidR="00224609" w:rsidRPr="00BB0485" w14:paraId="006E50CF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2C239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PB1~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1EE0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77E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03E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A21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18C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F94F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69B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2.25 (45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0D4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5 (5.0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20C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A5C49" w14:textId="32CAF99F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4425" w14:textId="6B404C27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.6 (8.1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A214C" w14:textId="1A2D355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.44 (7.7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42F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2D0B4" w14:textId="5455F18F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D7FB4" w14:textId="0875E534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3.43 (49.5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EEF6" w14:textId="04EE3432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.82 (2.35)</w:t>
            </w:r>
          </w:p>
        </w:tc>
      </w:tr>
      <w:tr w:rsidR="00224609" w:rsidRPr="00BB0485" w14:paraId="4B402173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EBF16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B1~DQA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771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EF3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714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DDB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0B1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B8D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FF1C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.41 (9.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66F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6.65 (11.6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FE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5A7A7" w14:textId="1F44C04D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A55B" w14:textId="1FA89D6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2 (8.2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D7F48" w14:textId="36483044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7.97 (13.73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C44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F7AF8" w14:textId="4155062B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D2A07" w14:textId="582C342E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.19 (6.76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20F48" w14:textId="0924C6B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5.64 (9.99)</w:t>
            </w:r>
          </w:p>
        </w:tc>
      </w:tr>
      <w:tr w:rsidR="00224609" w:rsidRPr="00BB0485" w14:paraId="6738A796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19E2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B1~DRB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DC8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F06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4C4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BF83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4D4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5303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162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06 (7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7DF3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0.16 (13.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230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3409" w14:textId="18F74E36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001B" w14:textId="6CA157ED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.61 (4.3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DE68C" w14:textId="7DB79B7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.07 (15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2616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060E5" w14:textId="62E72155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22A59" w14:textId="2A822086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.82 (6.2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F8D84" w14:textId="2A647F6E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9.4 (11.52)</w:t>
            </w:r>
          </w:p>
        </w:tc>
      </w:tr>
      <w:tr w:rsidR="00224609" w:rsidRPr="00BB0485" w14:paraId="1815AE06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1058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B1~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9B43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ACC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BBE4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EED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2D7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BE2E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AC5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1.62 (3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033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.68 (6.7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20F6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4DC60" w14:textId="0732230A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70413" w14:textId="54AF06EF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8.86 (16.13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2564" w14:textId="65B88E9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44 (6.65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B5B0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FCC06" w14:textId="6C79724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2C9A9" w14:textId="5768C26B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8.17 (32.42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F3D2C" w14:textId="74D7A1D9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46 (5.81)</w:t>
            </w:r>
          </w:p>
        </w:tc>
      </w:tr>
      <w:tr w:rsidR="00224609" w:rsidRPr="00BB0485" w14:paraId="73A156EB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1D461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B1~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498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AEE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146A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6F2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EA9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632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566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1.6 (31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D1F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.13 (8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5C5C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4315" w14:textId="66DFB790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44EE6" w14:textId="10955633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.6 (15.9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B854" w14:textId="65E37A2C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0.23 (10.2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3423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E757" w14:textId="0F68EA23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AA04A" w14:textId="3DC0D7D2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5.6 (23.6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40CC0" w14:textId="50143856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03 (3.05)</w:t>
            </w:r>
          </w:p>
        </w:tc>
      </w:tr>
      <w:tr w:rsidR="00224609" w:rsidRPr="00BB0485" w14:paraId="7E3397B1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7C78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B1~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CE4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521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9C0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26F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84B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AE9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64C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6.56 (3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D79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9 (5.3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A9E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AA1C9" w14:textId="4D21EB2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D95EE" w14:textId="072D32EE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.78 (12.8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D9351" w14:textId="75C92CF2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54 (7.26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6BB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4E993" w14:textId="32C2142F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6D70" w14:textId="7225A4A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3.29 (3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5501" w14:textId="7CD8DF69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.37 (1.13)</w:t>
            </w:r>
          </w:p>
        </w:tc>
      </w:tr>
      <w:tr w:rsidR="00224609" w:rsidRPr="00BB0485" w14:paraId="5E1581B4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622E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A1~DRB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425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112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BCF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625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A4F9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C1F4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F03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.32 (1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24C8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3.51 (11.9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730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3045F" w14:textId="1F819C07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BA420" w14:textId="4E10C43C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.86 (10.52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43E0" w14:textId="16413062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4.95 (13.2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E9E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7052E" w14:textId="26FFC292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EBEFB" w14:textId="4B2707CB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.53 (13.0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17408" w14:textId="705922A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.73 (10.36)</w:t>
            </w:r>
          </w:p>
        </w:tc>
      </w:tr>
      <w:tr w:rsidR="00224609" w:rsidRPr="00BB0485" w14:paraId="2866D4E1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C462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A1~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D65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1BED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3EB2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A40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0DA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EEEE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CE7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4.78 (37.6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994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.66 (6.7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F24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007D" w14:textId="7058E0A8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7BB3" w14:textId="13CA5F9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6.25 (14.7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5606" w14:textId="679C839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.8 (5.0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EF6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050B5" w14:textId="2692621E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5071F" w14:textId="7845C294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7.5 (30.8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0229" w14:textId="59200F73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.49 (4.78)</w:t>
            </w:r>
          </w:p>
        </w:tc>
      </w:tr>
      <w:tr w:rsidR="00224609" w:rsidRPr="00BB0485" w14:paraId="365D3039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889E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A1~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D6D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B2F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A946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6DB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8E83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090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22C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8.17 (28.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4B53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.15 (9.99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C9C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F220C" w14:textId="41E81793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A1421" w14:textId="651DAB0A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 (13.08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13E1" w14:textId="731AF459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.51 (14.34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E42B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1D46C" w14:textId="3DFD84C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F15B2" w14:textId="3B9C5E8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2.33 (10.0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F4D9" w14:textId="1EFD81E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8 (3.19)</w:t>
            </w:r>
          </w:p>
        </w:tc>
      </w:tr>
      <w:tr w:rsidR="00224609" w:rsidRPr="00BB0485" w14:paraId="18C5BD18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BFCB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QA1~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D945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371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FA2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1FC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258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89F2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B53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7.83 (3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CEA7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.78 (6.65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FD5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30DA1" w14:textId="2CC4828A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ED2A6" w14:textId="249DADF2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.29 (7.74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3F935" w14:textId="011D241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.83 (7.5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23F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DBAE3" w14:textId="7E6C230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77AB8" w14:textId="55C5B17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6.6 (31.71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C02F" w14:textId="3714F15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8.31 (5.53)</w:t>
            </w:r>
          </w:p>
        </w:tc>
      </w:tr>
      <w:tr w:rsidR="00224609" w:rsidRPr="00BB0485" w14:paraId="470D4634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F112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RB1~B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437F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3B3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3BA4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3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BF4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.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5C7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3DCA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4DEF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2.28 (58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9892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9.27 (10.58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FB9F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25DC" w14:textId="71B5C864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C2191" w14:textId="4EF933E1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2.5 (25.69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09DCD" w14:textId="7178AE2E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.49 (10.22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B16B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D17BC" w14:textId="397C32B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4542C" w14:textId="30088EDF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0.82 (65.99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03C3" w14:textId="52C42D5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51 (6.53)</w:t>
            </w:r>
          </w:p>
        </w:tc>
      </w:tr>
      <w:tr w:rsidR="00224609" w:rsidRPr="00BB0485" w14:paraId="7E699BEE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2682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RB1~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13F7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C83D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A66C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EFC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9F6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CF57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7F2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0.57 (52.6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2270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2.57 (10.2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1FFE6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2F2E6" w14:textId="65DD472C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D1AF4" w14:textId="272CC52D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.94 (12.72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FBB5D" w14:textId="22FB37E4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.46 (9.51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3A585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1A4C6" w14:textId="4B0B4ABA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2860" w14:textId="7ACBC919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05 (58.8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8F304" w14:textId="4209898A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.23 (6.35)</w:t>
            </w:r>
          </w:p>
        </w:tc>
      </w:tr>
      <w:tr w:rsidR="00224609" w:rsidRPr="00BB0485" w14:paraId="05D26258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FF23F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DRB1~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D2D3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D222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E7D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6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3EF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F0FA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83A8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3EF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9.69 (50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B5A5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65 (5.8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6199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1A408" w14:textId="687650CC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E9462" w14:textId="7E9673DA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4.88 (23.04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4665" w14:textId="0769F5CE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64 (6.4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85E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8E5E1" w14:textId="02EE423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93BF" w14:textId="54EE412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9.4 (57.4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BF8A2" w14:textId="22724C22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67 (4.8)</w:t>
            </w:r>
          </w:p>
        </w:tc>
      </w:tr>
      <w:tr w:rsidR="00224609" w:rsidRPr="00BB0485" w14:paraId="181AB3AB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37520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B~C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3E7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54B9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1D83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9EB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.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81D2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6E9A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9EE3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4.05 (35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F5DE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.57 (15.6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093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B167D" w14:textId="4701C8E0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AB57D" w14:textId="273B3E28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5.67 (21.11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74D3" w14:textId="04CF67E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5.9 (18.0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B722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74883" w14:textId="15DF8C3F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5BD94" w14:textId="66BD9D30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9.74 (32.44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6B77F" w14:textId="38573C1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9.87 (10.57)</w:t>
            </w:r>
          </w:p>
        </w:tc>
      </w:tr>
      <w:tr w:rsidR="00224609" w:rsidRPr="00BB0485" w14:paraId="129B1A41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B5906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B~A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13F8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F44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5F45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29DC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B39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6DF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AA39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0.78 (62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FCF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26 (7.8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835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5AB4C" w14:textId="56F4FA59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964C5" w14:textId="01A68C62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1.22 (37.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B8B19" w14:textId="37D50AF6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.78 (9.77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3F409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A85B" w14:textId="05A9C8CE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4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86F8A" w14:textId="7410666C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18.08 (57.27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C0215" w14:textId="1E3C1651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2.32 (5.86)</w:t>
            </w:r>
          </w:p>
        </w:tc>
      </w:tr>
      <w:tr w:rsidR="00224609" w:rsidRPr="00BB0485" w14:paraId="5B226D78" w14:textId="77777777" w:rsidTr="00224609">
        <w:trPr>
          <w:trHeight w:val="283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4ADE11" w14:textId="77777777" w:rsidR="00224609" w:rsidRPr="00BB0485" w:rsidRDefault="00224609" w:rsidP="00BB048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fr-CH"/>
              </w:rPr>
              <w:t>C~A</w:t>
            </w:r>
          </w:p>
        </w:tc>
        <w:tc>
          <w:tcPr>
            <w:tcW w:w="1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3623B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41E43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09A577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8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1D97C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7.8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53929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2A9B24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EA572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67.81 (48.9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6DD96F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6.03 (8.23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3B5B0D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20F8EF" w14:textId="6E90FEFB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FAC25C" w14:textId="59E2DB67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0.35 (25.97)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DFF45F2" w14:textId="1BAF85C3" w:rsidR="00224609" w:rsidRPr="00BB0485" w:rsidRDefault="00224609" w:rsidP="002246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8.67 (10.29)</w:t>
            </w:r>
          </w:p>
        </w:tc>
        <w:tc>
          <w:tcPr>
            <w:tcW w:w="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B3EF1" w14:textId="77777777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CH"/>
              </w:rPr>
            </w:pPr>
            <w:r w:rsidRPr="00BB04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 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1A57DB" w14:textId="2B4C9B13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3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8A917CC" w14:textId="771FDBB9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92.43 (44.8)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A02992B" w14:textId="71EDE57B" w:rsidR="00224609" w:rsidRPr="00BB0485" w:rsidRDefault="00224609" w:rsidP="00BB04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</w:pPr>
            <w:r w:rsidRPr="002246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CH"/>
              </w:rPr>
              <w:t>14.29 (6.11)</w:t>
            </w:r>
          </w:p>
        </w:tc>
      </w:tr>
    </w:tbl>
    <w:p w14:paraId="0D66E3AE" w14:textId="6F8DCBD0" w:rsidR="002F57C9" w:rsidRPr="009A2965" w:rsidRDefault="002F57C9" w:rsidP="009A2965">
      <w:pPr>
        <w:pStyle w:val="Lgende"/>
        <w:spacing w:before="120" w:after="0"/>
        <w:ind w:right="1530"/>
        <w:jc w:val="both"/>
        <w:rPr>
          <w:b w:val="0"/>
          <w:i/>
          <w:lang w:val="en-US"/>
        </w:rPr>
      </w:pPr>
      <w:r w:rsidRPr="00BD15F1">
        <w:rPr>
          <w:rFonts w:ascii="Times New Roman" w:hAnsi="Times New Roman" w:cs="Times New Roman"/>
          <w:i/>
          <w:lang w:val="en-GB"/>
        </w:rPr>
        <w:t>N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>: number of individuals tested</w:t>
      </w:r>
      <w:r w:rsidRPr="00BD15F1">
        <w:rPr>
          <w:rFonts w:ascii="Times New Roman" w:hAnsi="Times New Roman" w:cs="Times New Roman"/>
          <w:i/>
          <w:lang w:val="en-GB"/>
        </w:rPr>
        <w:t xml:space="preserve">;  </w:t>
      </w:r>
      <w:proofErr w:type="spellStart"/>
      <w:r w:rsidRPr="00BD15F1">
        <w:rPr>
          <w:rFonts w:ascii="Times New Roman" w:hAnsi="Times New Roman" w:cs="Times New Roman"/>
          <w:i/>
          <w:lang w:val="en-GB"/>
        </w:rPr>
        <w:t>N</w:t>
      </w:r>
      <w:r w:rsidRPr="00BD15F1">
        <w:rPr>
          <w:rFonts w:ascii="Times New Roman" w:hAnsi="Times New Roman" w:cs="Times New Roman"/>
          <w:i/>
          <w:vertAlign w:val="subscript"/>
          <w:lang w:val="en-GB"/>
        </w:rPr>
        <w:t>hap</w:t>
      </w:r>
      <w:proofErr w:type="spellEnd"/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: total number of observed haplotypes; </w:t>
      </w:r>
      <w:r w:rsidRPr="00BD15F1">
        <w:rPr>
          <w:rFonts w:ascii="Times New Roman" w:hAnsi="Times New Roman" w:cs="Times New Roman"/>
          <w:i/>
          <w:lang w:val="en-GB"/>
        </w:rPr>
        <w:t>%</w:t>
      </w:r>
      <w:r w:rsidR="00511BD2" w:rsidRPr="00BD15F1">
        <w:rPr>
          <w:rFonts w:ascii="Times New Roman" w:hAnsi="Times New Roman" w:cs="Times New Roman"/>
          <w:i/>
          <w:lang w:val="en-GB"/>
        </w:rPr>
        <w:t>LD</w:t>
      </w:r>
      <w:r w:rsidRPr="00BD15F1">
        <w:rPr>
          <w:rFonts w:ascii="Times New Roman" w:hAnsi="Times New Roman" w:cs="Times New Roman"/>
          <w:i/>
          <w:lang w:val="en-GB"/>
        </w:rPr>
        <w:t>: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 proportion of </w:t>
      </w:r>
      <w:r w:rsidR="00E90B20"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observed 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>haplotypes in significant linkage disequilibrium (</w:t>
      </w:r>
      <w:r w:rsidR="00742FEB" w:rsidRPr="009A2965">
        <w:rPr>
          <w:rFonts w:ascii="Times New Roman" w:hAnsi="Times New Roman" w:cs="Times New Roman"/>
          <w:b w:val="0"/>
          <w:bCs w:val="0"/>
          <w:i/>
          <w:lang w:val="en-GB"/>
        </w:rPr>
        <w:t>standardized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 residual greater than or equal to 1.96 and observed at least 3 times, see Material and Methods); </w:t>
      </w:r>
      <w:r w:rsidRPr="00BD15F1">
        <w:rPr>
          <w:rFonts w:ascii="Times New Roman" w:hAnsi="Times New Roman" w:cs="Times New Roman"/>
          <w:i/>
          <w:lang w:val="en-GB"/>
        </w:rPr>
        <w:t>k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>: number of samples tested</w:t>
      </w:r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>,</w:t>
      </w:r>
      <w:r w:rsidR="00734B87" w:rsidRPr="009A2965">
        <w:rPr>
          <w:b w:val="0"/>
          <w:lang w:val="en-GB"/>
        </w:rPr>
        <w:t xml:space="preserve"> </w:t>
      </w:r>
      <w:r w:rsidR="00734B87" w:rsidRPr="00BD15F1">
        <w:rPr>
          <w:rFonts w:ascii="Times New Roman" w:hAnsi="Times New Roman" w:cs="Times New Roman"/>
          <w:i/>
          <w:lang w:val="en-GB"/>
        </w:rPr>
        <w:t>k1</w:t>
      </w:r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: number of RGD populations; </w:t>
      </w:r>
      <w:r w:rsidR="00734B87" w:rsidRPr="00BD15F1">
        <w:rPr>
          <w:rFonts w:ascii="Times New Roman" w:hAnsi="Times New Roman" w:cs="Times New Roman"/>
          <w:i/>
          <w:lang w:val="en-GB"/>
        </w:rPr>
        <w:t>k2</w:t>
      </w:r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: number of SGD populations;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b w:val="0"/>
                <w:i/>
                <w:color w:val="000000"/>
                <w:lang w:val="en-GB" w:eastAsia="fr-CH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lang w:val="en-GB" w:eastAsia="fr-CH"/>
              </w:rPr>
              <m:t>N</m:t>
            </m:r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vertAlign w:val="subscript"/>
                <w:lang w:val="en-GB" w:eastAsia="fr-CH"/>
              </w:rPr>
              <m:t>hap</m:t>
            </m:r>
          </m:e>
        </m:acc>
        <m:r>
          <m:rPr>
            <m:sty m:val="bi"/>
          </m:rPr>
          <w:rPr>
            <w:rFonts w:ascii="Cambria Math" w:eastAsia="Times New Roman" w:hAnsi="Cambria Math" w:cs="Times New Roman"/>
            <w:color w:val="000000"/>
            <w:lang w:val="en-GB" w:eastAsia="fr-CH"/>
          </w:rPr>
          <m:t xml:space="preserve"> </m:t>
        </m:r>
      </m:oMath>
      <w:r w:rsidR="00734B87" w:rsidRPr="009A2965">
        <w:rPr>
          <w:rFonts w:ascii="Times New Roman" w:eastAsiaTheme="minorEastAsia" w:hAnsi="Times New Roman" w:cs="Times New Roman"/>
          <w:b w:val="0"/>
          <w:i/>
          <w:color w:val="000000"/>
          <w:lang w:val="en-GB" w:eastAsia="fr-CH"/>
        </w:rPr>
        <w:t xml:space="preserve">: </w:t>
      </w:r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average number of observed haplotypes; </w:t>
      </w:r>
      <m:oMath>
        <m:acc>
          <m:accPr>
            <m:chr m:val="̅"/>
            <m:ctrlPr>
              <w:rPr>
                <w:rFonts w:ascii="Cambria Math" w:eastAsia="Times New Roman" w:hAnsi="Cambria Math" w:cs="Times New Roman"/>
                <w:b w:val="0"/>
                <w:i/>
                <w:color w:val="000000"/>
                <w:lang w:val="en-GB" w:eastAsia="fr-CH"/>
              </w:rPr>
            </m:ctrlPr>
          </m:accPr>
          <m:e>
            <m:r>
              <m:rPr>
                <m:sty m:val="bi"/>
              </m:rPr>
              <w:rPr>
                <w:rFonts w:ascii="Cambria Math" w:eastAsia="Times New Roman" w:hAnsi="Cambria Math" w:cs="Times New Roman"/>
                <w:color w:val="000000"/>
                <w:lang w:val="en-GB" w:eastAsia="fr-CH"/>
              </w:rPr>
              <m:t>%LD</m:t>
            </m:r>
          </m:e>
        </m:acc>
        <m:r>
          <m:rPr>
            <m:sty m:val="bi"/>
          </m:rPr>
          <w:rPr>
            <w:rFonts w:ascii="Cambria Math" w:eastAsia="Times New Roman" w:hAnsi="Cambria Math" w:cs="Times New Roman"/>
            <w:color w:val="000000"/>
            <w:lang w:val="en-GB" w:eastAsia="fr-CH"/>
          </w:rPr>
          <m:t xml:space="preserve"> : </m:t>
        </m:r>
      </m:oMath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average proportion of haplotypes in significant linkage </w:t>
      </w:r>
      <w:r w:rsidR="00734B87" w:rsidRPr="001D0BA4">
        <w:rPr>
          <w:rFonts w:ascii="Times New Roman" w:hAnsi="Times New Roman" w:cs="Times New Roman"/>
          <w:b w:val="0"/>
          <w:bCs w:val="0"/>
          <w:i/>
          <w:lang w:val="en-GB"/>
        </w:rPr>
        <w:t>disequilibrium;</w:t>
      </w:r>
      <w:r w:rsidR="00734B87" w:rsidRPr="00BD15F1">
        <w:rPr>
          <w:rFonts w:ascii="Times New Roman" w:hAnsi="Times New Roman" w:cs="Times New Roman"/>
          <w:i/>
          <w:lang w:val="en-GB"/>
        </w:rPr>
        <w:t xml:space="preserve">  </w:t>
      </w:r>
      <w:proofErr w:type="spellStart"/>
      <w:r w:rsidR="00734B87" w:rsidRPr="00BD15F1">
        <w:rPr>
          <w:rFonts w:ascii="Times New Roman" w:hAnsi="Times New Roman" w:cs="Times New Roman"/>
          <w:i/>
          <w:lang w:val="en-GB"/>
        </w:rPr>
        <w:t>s.d</w:t>
      </w:r>
      <w:proofErr w:type="spellEnd"/>
      <w:r w:rsidR="00734B87" w:rsidRPr="009A2965">
        <w:rPr>
          <w:rFonts w:ascii="Times New Roman" w:hAnsi="Times New Roman" w:cs="Times New Roman"/>
          <w:b w:val="0"/>
          <w:bCs w:val="0"/>
          <w:i/>
          <w:lang w:val="en-GB"/>
        </w:rPr>
        <w:t>: standard deviation</w:t>
      </w:r>
      <w:r w:rsidRPr="009A2965">
        <w:rPr>
          <w:rFonts w:ascii="Times New Roman" w:hAnsi="Times New Roman" w:cs="Times New Roman"/>
          <w:b w:val="0"/>
          <w:bCs w:val="0"/>
          <w:i/>
          <w:lang w:val="en-GB"/>
        </w:rPr>
        <w:t xml:space="preserve"> .</w:t>
      </w:r>
    </w:p>
    <w:p w14:paraId="3F3949AD" w14:textId="77777777" w:rsidR="00742FEB" w:rsidRPr="002F57C9" w:rsidRDefault="00742FEB">
      <w:pPr>
        <w:rPr>
          <w:lang w:val="en-US"/>
        </w:rPr>
      </w:pPr>
    </w:p>
    <w:sectPr w:rsidR="00742FEB" w:rsidRPr="002F57C9" w:rsidSect="002F57C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A790CD" w14:textId="77777777" w:rsidR="009B2487" w:rsidRDefault="009B2487" w:rsidP="00BF012F">
      <w:pPr>
        <w:spacing w:after="0" w:line="240" w:lineRule="auto"/>
      </w:pPr>
      <w:r>
        <w:separator/>
      </w:r>
    </w:p>
  </w:endnote>
  <w:endnote w:type="continuationSeparator" w:id="0">
    <w:p w14:paraId="5C2B20B7" w14:textId="77777777" w:rsidR="009B2487" w:rsidRDefault="009B2487" w:rsidP="00BF0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C255DB" w14:textId="77777777" w:rsidR="009B2487" w:rsidRDefault="009B2487" w:rsidP="00BF012F">
      <w:pPr>
        <w:spacing w:after="0" w:line="240" w:lineRule="auto"/>
      </w:pPr>
      <w:r>
        <w:separator/>
      </w:r>
    </w:p>
  </w:footnote>
  <w:footnote w:type="continuationSeparator" w:id="0">
    <w:p w14:paraId="03D0403F" w14:textId="77777777" w:rsidR="009B2487" w:rsidRDefault="009B2487" w:rsidP="00BF01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7C9"/>
    <w:rsid w:val="00023A29"/>
    <w:rsid w:val="00025814"/>
    <w:rsid w:val="000451E8"/>
    <w:rsid w:val="0006062D"/>
    <w:rsid w:val="000F6520"/>
    <w:rsid w:val="0011081D"/>
    <w:rsid w:val="001109AD"/>
    <w:rsid w:val="0011135A"/>
    <w:rsid w:val="00117AC2"/>
    <w:rsid w:val="00183303"/>
    <w:rsid w:val="001D0BA4"/>
    <w:rsid w:val="001E0495"/>
    <w:rsid w:val="001F66B9"/>
    <w:rsid w:val="00222F9B"/>
    <w:rsid w:val="00224609"/>
    <w:rsid w:val="00282DE1"/>
    <w:rsid w:val="00294246"/>
    <w:rsid w:val="002F57C9"/>
    <w:rsid w:val="002F6EFD"/>
    <w:rsid w:val="00314636"/>
    <w:rsid w:val="00367794"/>
    <w:rsid w:val="003773A3"/>
    <w:rsid w:val="003779CA"/>
    <w:rsid w:val="00384379"/>
    <w:rsid w:val="00387423"/>
    <w:rsid w:val="003C40E6"/>
    <w:rsid w:val="003F3140"/>
    <w:rsid w:val="00427D3B"/>
    <w:rsid w:val="004427A7"/>
    <w:rsid w:val="00453D55"/>
    <w:rsid w:val="004944BA"/>
    <w:rsid w:val="004A1DC1"/>
    <w:rsid w:val="004D1FC7"/>
    <w:rsid w:val="004E3ED8"/>
    <w:rsid w:val="005003AB"/>
    <w:rsid w:val="00511BD2"/>
    <w:rsid w:val="005476FA"/>
    <w:rsid w:val="0055727C"/>
    <w:rsid w:val="005A5D28"/>
    <w:rsid w:val="006331C1"/>
    <w:rsid w:val="0063616E"/>
    <w:rsid w:val="006434E5"/>
    <w:rsid w:val="0066214B"/>
    <w:rsid w:val="006C2F88"/>
    <w:rsid w:val="006D68A2"/>
    <w:rsid w:val="00734B87"/>
    <w:rsid w:val="00742FEB"/>
    <w:rsid w:val="00796ADB"/>
    <w:rsid w:val="007F3C18"/>
    <w:rsid w:val="00805B45"/>
    <w:rsid w:val="00856906"/>
    <w:rsid w:val="00881C9E"/>
    <w:rsid w:val="00886AA0"/>
    <w:rsid w:val="00892572"/>
    <w:rsid w:val="008F393A"/>
    <w:rsid w:val="00917E46"/>
    <w:rsid w:val="0092662B"/>
    <w:rsid w:val="009824ED"/>
    <w:rsid w:val="0098485D"/>
    <w:rsid w:val="009A2965"/>
    <w:rsid w:val="009B2487"/>
    <w:rsid w:val="00A21DE3"/>
    <w:rsid w:val="00A32F05"/>
    <w:rsid w:val="00A60C68"/>
    <w:rsid w:val="00A76833"/>
    <w:rsid w:val="00A8345D"/>
    <w:rsid w:val="00AD50F9"/>
    <w:rsid w:val="00AE3C9D"/>
    <w:rsid w:val="00B0565C"/>
    <w:rsid w:val="00BB0485"/>
    <w:rsid w:val="00BD15F1"/>
    <w:rsid w:val="00BF012F"/>
    <w:rsid w:val="00C2363B"/>
    <w:rsid w:val="00C5579D"/>
    <w:rsid w:val="00D06D4C"/>
    <w:rsid w:val="00D36D88"/>
    <w:rsid w:val="00D769E5"/>
    <w:rsid w:val="00D8096B"/>
    <w:rsid w:val="00D80F44"/>
    <w:rsid w:val="00DD615D"/>
    <w:rsid w:val="00DF3A86"/>
    <w:rsid w:val="00E17FB6"/>
    <w:rsid w:val="00E362B7"/>
    <w:rsid w:val="00E571DA"/>
    <w:rsid w:val="00E90B20"/>
    <w:rsid w:val="00E9109C"/>
    <w:rsid w:val="00EB2927"/>
    <w:rsid w:val="00EC0E28"/>
    <w:rsid w:val="00EE122C"/>
    <w:rsid w:val="00EE3466"/>
    <w:rsid w:val="00F065EF"/>
    <w:rsid w:val="00F23114"/>
    <w:rsid w:val="00F42DD4"/>
    <w:rsid w:val="00F76944"/>
    <w:rsid w:val="00FA0F8A"/>
    <w:rsid w:val="00FC49D6"/>
    <w:rsid w:val="00FF1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C781E6"/>
  <w15:docId w15:val="{492998F4-57E7-4641-A18B-C8CF33282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7C9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LgendeCar">
    <w:name w:val="Légende Car"/>
    <w:basedOn w:val="Policepardfaut"/>
    <w:link w:val="Lgende"/>
    <w:uiPriority w:val="35"/>
    <w:qFormat/>
    <w:rsid w:val="002F57C9"/>
    <w:rPr>
      <w:b/>
      <w:bCs/>
      <w:sz w:val="18"/>
      <w:szCs w:val="18"/>
    </w:r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F57C9"/>
    <w:pPr>
      <w:spacing w:line="240" w:lineRule="auto"/>
    </w:pPr>
    <w:rPr>
      <w:b/>
      <w:bCs/>
      <w:color w:val="auto"/>
      <w:sz w:val="18"/>
      <w:szCs w:val="18"/>
    </w:rPr>
  </w:style>
  <w:style w:type="table" w:styleId="Grilledutableau">
    <w:name w:val="Table Grid"/>
    <w:basedOn w:val="TableauNormal"/>
    <w:uiPriority w:val="59"/>
    <w:rsid w:val="002F57C9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F57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57C9"/>
    <w:rPr>
      <w:rFonts w:ascii="Tahoma" w:hAnsi="Tahoma" w:cs="Tahoma"/>
      <w:color w:val="00000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BF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F012F"/>
    <w:rPr>
      <w:color w:val="00000A"/>
    </w:rPr>
  </w:style>
  <w:style w:type="paragraph" w:styleId="Pieddepage">
    <w:name w:val="footer"/>
    <w:basedOn w:val="Normal"/>
    <w:link w:val="PieddepageCar"/>
    <w:uiPriority w:val="99"/>
    <w:unhideWhenUsed/>
    <w:rsid w:val="00BF01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F012F"/>
    <w:rPr>
      <w:color w:val="00000A"/>
    </w:rPr>
  </w:style>
  <w:style w:type="character" w:styleId="Marquedecommentaire">
    <w:name w:val="annotation reference"/>
    <w:basedOn w:val="Policepardfaut"/>
    <w:uiPriority w:val="99"/>
    <w:semiHidden/>
    <w:unhideWhenUsed/>
    <w:rsid w:val="0063616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616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3616E"/>
    <w:rPr>
      <w:color w:val="00000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616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616E"/>
    <w:rPr>
      <w:b/>
      <w:bCs/>
      <w:color w:val="00000A"/>
      <w:sz w:val="20"/>
      <w:szCs w:val="20"/>
    </w:rPr>
  </w:style>
  <w:style w:type="paragraph" w:styleId="Rvision">
    <w:name w:val="Revision"/>
    <w:hidden/>
    <w:uiPriority w:val="99"/>
    <w:semiHidden/>
    <w:rsid w:val="00E90B20"/>
    <w:pPr>
      <w:spacing w:after="0" w:line="240" w:lineRule="auto"/>
    </w:pPr>
    <w:rPr>
      <w:color w:val="00000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021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0</Words>
  <Characters>2750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Geneva University</Company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Sanchez-Mazas</dc:creator>
  <cp:lastModifiedBy>Christelle Vangenot</cp:lastModifiedBy>
  <cp:revision>5</cp:revision>
  <dcterms:created xsi:type="dcterms:W3CDTF">2020-07-23T11:20:00Z</dcterms:created>
  <dcterms:modified xsi:type="dcterms:W3CDTF">2020-07-24T18:32:00Z</dcterms:modified>
</cp:coreProperties>
</file>